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38FE1" w14:textId="558CAB72" w:rsidR="008205BD" w:rsidRDefault="008205BD" w:rsidP="008205BD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genomes used in this study were from </w:t>
      </w:r>
      <w:proofErr w:type="spellStart"/>
      <w:r>
        <w:rPr>
          <w:rFonts w:ascii="Arial" w:hAnsi="Arial" w:cs="Arial"/>
        </w:rPr>
        <w:t>Ensembl</w:t>
      </w:r>
      <w:proofErr w:type="spellEnd"/>
      <w:r>
        <w:rPr>
          <w:rFonts w:ascii="Arial" w:hAnsi="Arial" w:cs="Arial"/>
        </w:rPr>
        <w:t xml:space="preserve"> Release 113, </w:t>
      </w:r>
      <w:proofErr w:type="spellStart"/>
      <w:r>
        <w:rPr>
          <w:rFonts w:ascii="Arial" w:hAnsi="Arial" w:cs="Arial"/>
        </w:rPr>
        <w:t>Ensembl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lants </w:t>
      </w:r>
      <w:r>
        <w:rPr>
          <w:rFonts w:ascii="Arial" w:hAnsi="Arial" w:cs="Arial"/>
        </w:rPr>
        <w:t xml:space="preserve">Release </w:t>
      </w:r>
      <w:r>
        <w:rPr>
          <w:rFonts w:ascii="Arial" w:hAnsi="Arial" w:cs="Arial"/>
        </w:rPr>
        <w:t xml:space="preserve">59, </w:t>
      </w:r>
      <w:proofErr w:type="spellStart"/>
      <w:r>
        <w:rPr>
          <w:rFonts w:ascii="Arial" w:hAnsi="Arial" w:cs="Arial"/>
        </w:rPr>
        <w:t>Ensembl</w:t>
      </w:r>
      <w:proofErr w:type="spellEnd"/>
      <w:r>
        <w:rPr>
          <w:rFonts w:ascii="Arial" w:hAnsi="Arial" w:cs="Arial"/>
        </w:rPr>
        <w:t xml:space="preserve"> </w:t>
      </w:r>
      <w:r w:rsidR="00C87850">
        <w:rPr>
          <w:rFonts w:ascii="Arial" w:hAnsi="Arial" w:cs="Arial"/>
        </w:rPr>
        <w:t>Metazoa</w:t>
      </w:r>
      <w:r>
        <w:rPr>
          <w:rFonts w:ascii="Arial" w:hAnsi="Arial" w:cs="Arial"/>
        </w:rPr>
        <w:t xml:space="preserve"> Release 59</w:t>
      </w:r>
      <w:r w:rsidR="00C87850">
        <w:rPr>
          <w:rFonts w:ascii="Arial" w:hAnsi="Arial" w:cs="Arial"/>
        </w:rPr>
        <w:t xml:space="preserve">, </w:t>
      </w:r>
      <w:proofErr w:type="spellStart"/>
      <w:r w:rsidR="00C87850">
        <w:rPr>
          <w:rFonts w:ascii="Arial" w:hAnsi="Arial" w:cs="Arial"/>
        </w:rPr>
        <w:t>Ensembl</w:t>
      </w:r>
      <w:proofErr w:type="spellEnd"/>
      <w:r w:rsidR="00C87850">
        <w:rPr>
          <w:rFonts w:ascii="Arial" w:hAnsi="Arial" w:cs="Arial"/>
        </w:rPr>
        <w:t xml:space="preserve"> </w:t>
      </w:r>
      <w:r w:rsidR="00C87850">
        <w:rPr>
          <w:rFonts w:ascii="Arial" w:hAnsi="Arial" w:cs="Arial"/>
        </w:rPr>
        <w:t>Fungi</w:t>
      </w:r>
      <w:r w:rsidR="00C87850">
        <w:rPr>
          <w:rFonts w:ascii="Arial" w:hAnsi="Arial" w:cs="Arial"/>
        </w:rPr>
        <w:t xml:space="preserve"> Release 59</w:t>
      </w:r>
      <w:r w:rsidR="00C87850">
        <w:rPr>
          <w:rFonts w:ascii="Arial" w:hAnsi="Arial" w:cs="Arial"/>
        </w:rPr>
        <w:t xml:space="preserve">, and </w:t>
      </w:r>
      <w:proofErr w:type="spellStart"/>
      <w:r w:rsidR="00C87850">
        <w:rPr>
          <w:rFonts w:ascii="Arial" w:hAnsi="Arial" w:cs="Arial"/>
        </w:rPr>
        <w:t>Ensembl</w:t>
      </w:r>
      <w:proofErr w:type="spellEnd"/>
      <w:r w:rsidR="00C87850">
        <w:rPr>
          <w:rFonts w:ascii="Arial" w:hAnsi="Arial" w:cs="Arial"/>
        </w:rPr>
        <w:t xml:space="preserve"> </w:t>
      </w:r>
      <w:r w:rsidR="00C87850">
        <w:rPr>
          <w:rFonts w:ascii="Arial" w:hAnsi="Arial" w:cs="Arial"/>
        </w:rPr>
        <w:t>Bacteria</w:t>
      </w:r>
      <w:r w:rsidR="00C87850">
        <w:rPr>
          <w:rFonts w:ascii="Arial" w:hAnsi="Arial" w:cs="Arial"/>
        </w:rPr>
        <w:t xml:space="preserve"> Release 59</w:t>
      </w:r>
      <w:r w:rsidR="00C87850">
        <w:rPr>
          <w:rFonts w:ascii="Arial" w:hAnsi="Arial" w:cs="Arial"/>
        </w:rPr>
        <w:t xml:space="preserve">. The gene sets for </w:t>
      </w:r>
      <w:r w:rsidR="008E0DD9">
        <w:rPr>
          <w:rFonts w:ascii="Arial" w:hAnsi="Arial" w:cs="Arial"/>
        </w:rPr>
        <w:t>each</w:t>
      </w:r>
      <w:r w:rsidR="00C87850">
        <w:rPr>
          <w:rFonts w:ascii="Arial" w:hAnsi="Arial" w:cs="Arial"/>
        </w:rPr>
        <w:t xml:space="preserve"> species were obtained from </w:t>
      </w:r>
      <w:proofErr w:type="spellStart"/>
      <w:r w:rsidR="00C87850">
        <w:rPr>
          <w:rFonts w:ascii="Arial" w:hAnsi="Arial" w:cs="Arial"/>
        </w:rPr>
        <w:t>Ensembl</w:t>
      </w:r>
      <w:proofErr w:type="spellEnd"/>
      <w:r w:rsidR="00C87850">
        <w:rPr>
          <w:rFonts w:ascii="Arial" w:hAnsi="Arial" w:cs="Arial"/>
        </w:rPr>
        <w:t xml:space="preserve"> </w:t>
      </w:r>
      <w:proofErr w:type="spellStart"/>
      <w:r w:rsidR="00C87850">
        <w:rPr>
          <w:rFonts w:ascii="Arial" w:hAnsi="Arial" w:cs="Arial"/>
        </w:rPr>
        <w:t>BioMart</w:t>
      </w:r>
      <w:proofErr w:type="spellEnd"/>
      <w:r w:rsidR="00C87850">
        <w:rPr>
          <w:rFonts w:ascii="Arial" w:hAnsi="Arial" w:cs="Arial"/>
        </w:rPr>
        <w:t xml:space="preserve"> corresponding to the same release as each of the </w:t>
      </w:r>
      <w:r w:rsidR="008E0DD9">
        <w:rPr>
          <w:rFonts w:ascii="Arial" w:hAnsi="Arial" w:cs="Arial"/>
        </w:rPr>
        <w:t xml:space="preserve">respective </w:t>
      </w:r>
      <w:r w:rsidR="00C87850">
        <w:rPr>
          <w:rFonts w:ascii="Arial" w:hAnsi="Arial" w:cs="Arial"/>
        </w:rPr>
        <w:t xml:space="preserve">genomes. </w:t>
      </w:r>
      <w:r w:rsidR="00236F1C">
        <w:rPr>
          <w:rFonts w:ascii="Arial" w:hAnsi="Arial" w:cs="Arial"/>
        </w:rPr>
        <w:t xml:space="preserve">The regulatory features </w:t>
      </w:r>
      <w:r w:rsidR="00236F1C">
        <w:rPr>
          <w:rFonts w:ascii="Arial" w:hAnsi="Arial" w:cs="Arial"/>
        </w:rPr>
        <w:t xml:space="preserve">were obtained </w:t>
      </w:r>
      <w:r w:rsidR="00236F1C">
        <w:rPr>
          <w:rFonts w:ascii="Arial" w:hAnsi="Arial" w:cs="Arial"/>
        </w:rPr>
        <w:t>via:</w:t>
      </w:r>
      <w:r w:rsidR="00236F1C">
        <w:rPr>
          <w:rFonts w:ascii="Arial" w:hAnsi="Arial" w:cs="Arial"/>
        </w:rPr>
        <w:t xml:space="preserve"> </w:t>
      </w:r>
      <w:proofErr w:type="spellStart"/>
      <w:r w:rsidR="00236F1C">
        <w:rPr>
          <w:rFonts w:ascii="Arial" w:hAnsi="Arial" w:cs="Arial"/>
        </w:rPr>
        <w:t>Ensembl</w:t>
      </w:r>
      <w:proofErr w:type="spellEnd"/>
      <w:r w:rsidR="00236F1C">
        <w:rPr>
          <w:rFonts w:ascii="Arial" w:hAnsi="Arial" w:cs="Arial"/>
        </w:rPr>
        <w:t xml:space="preserve"> </w:t>
      </w:r>
      <w:proofErr w:type="spellStart"/>
      <w:r w:rsidR="00236F1C">
        <w:rPr>
          <w:rFonts w:ascii="Arial" w:hAnsi="Arial" w:cs="Arial"/>
        </w:rPr>
        <w:t>BioMart</w:t>
      </w:r>
      <w:proofErr w:type="spellEnd"/>
      <w:r w:rsidR="00236F1C">
        <w:rPr>
          <w:rFonts w:ascii="Arial" w:hAnsi="Arial" w:cs="Arial"/>
        </w:rPr>
        <w:t xml:space="preserve"> (</w:t>
      </w:r>
      <w:r w:rsidR="00236F1C" w:rsidRPr="00236F1C">
        <w:rPr>
          <w:rFonts w:ascii="Arial" w:hAnsi="Arial" w:cs="Arial"/>
          <w:i/>
          <w:iCs/>
        </w:rPr>
        <w:t>Homo sapiens</w:t>
      </w:r>
      <w:r w:rsidR="00236F1C" w:rsidRPr="00236F1C">
        <w:rPr>
          <w:rFonts w:ascii="Arial" w:hAnsi="Arial" w:cs="Arial"/>
        </w:rPr>
        <w:t xml:space="preserve"> </w:t>
      </w:r>
      <w:r w:rsidR="00236F1C">
        <w:rPr>
          <w:rFonts w:ascii="Arial" w:hAnsi="Arial" w:cs="Arial"/>
        </w:rPr>
        <w:t xml:space="preserve">and </w:t>
      </w:r>
      <w:r w:rsidR="00236F1C" w:rsidRPr="00236F1C">
        <w:rPr>
          <w:rFonts w:ascii="Arial" w:hAnsi="Arial" w:cs="Arial"/>
          <w:i/>
          <w:iCs/>
        </w:rPr>
        <w:t>Mus musculus</w:t>
      </w:r>
      <w:r w:rsidR="00236F1C">
        <w:rPr>
          <w:rFonts w:ascii="Arial" w:hAnsi="Arial" w:cs="Arial"/>
        </w:rPr>
        <w:t xml:space="preserve">), </w:t>
      </w:r>
      <w:proofErr w:type="spellStart"/>
      <w:r w:rsidR="00236F1C">
        <w:rPr>
          <w:rFonts w:ascii="Arial" w:hAnsi="Arial" w:cs="Arial"/>
        </w:rPr>
        <w:t>GeneHancer</w:t>
      </w:r>
      <w:proofErr w:type="spellEnd"/>
      <w:r w:rsidR="00236F1C">
        <w:rPr>
          <w:rFonts w:ascii="Arial" w:hAnsi="Arial" w:cs="Arial"/>
        </w:rPr>
        <w:t xml:space="preserve"> (</w:t>
      </w:r>
      <w:r w:rsidR="00236F1C" w:rsidRPr="00236F1C">
        <w:rPr>
          <w:rFonts w:ascii="Arial" w:hAnsi="Arial" w:cs="Arial"/>
          <w:i/>
          <w:iCs/>
        </w:rPr>
        <w:t>Homo sapiens</w:t>
      </w:r>
      <w:r w:rsidR="00236F1C" w:rsidRPr="00236F1C">
        <w:rPr>
          <w:rFonts w:ascii="Arial" w:hAnsi="Arial" w:cs="Arial"/>
        </w:rPr>
        <w:t>),</w:t>
      </w:r>
      <w:r w:rsidR="00236F1C">
        <w:rPr>
          <w:rFonts w:ascii="Arial" w:hAnsi="Arial" w:cs="Arial"/>
        </w:rPr>
        <w:t xml:space="preserve"> and </w:t>
      </w:r>
      <w:proofErr w:type="spellStart"/>
      <w:r w:rsidR="00236F1C">
        <w:rPr>
          <w:rFonts w:ascii="Arial" w:hAnsi="Arial" w:cs="Arial"/>
        </w:rPr>
        <w:t>EnhancerAtlas</w:t>
      </w:r>
      <w:proofErr w:type="spellEnd"/>
      <w:r w:rsidR="00236F1C">
        <w:rPr>
          <w:rFonts w:ascii="Arial" w:hAnsi="Arial" w:cs="Arial"/>
        </w:rPr>
        <w:t xml:space="preserve"> (</w:t>
      </w:r>
      <w:r w:rsidR="003A4A83" w:rsidRPr="003A4A83">
        <w:rPr>
          <w:rFonts w:ascii="Arial" w:hAnsi="Arial" w:cs="Arial"/>
          <w:i/>
          <w:iCs/>
        </w:rPr>
        <w:t xml:space="preserve">Gallus </w:t>
      </w:r>
      <w:proofErr w:type="spellStart"/>
      <w:r w:rsidR="003A4A83" w:rsidRPr="003A4A83">
        <w:rPr>
          <w:rFonts w:ascii="Arial" w:hAnsi="Arial" w:cs="Arial"/>
          <w:i/>
          <w:iCs/>
        </w:rPr>
        <w:t>gallus</w:t>
      </w:r>
      <w:proofErr w:type="spellEnd"/>
      <w:r w:rsidR="003A4A83">
        <w:rPr>
          <w:rFonts w:ascii="Arial" w:hAnsi="Arial" w:cs="Arial"/>
        </w:rPr>
        <w:t xml:space="preserve">, </w:t>
      </w:r>
      <w:r w:rsidR="003A4A83" w:rsidRPr="003A4A83">
        <w:rPr>
          <w:rFonts w:ascii="Arial" w:hAnsi="Arial" w:cs="Arial"/>
          <w:i/>
          <w:iCs/>
        </w:rPr>
        <w:t>Sus scrofa</w:t>
      </w:r>
      <w:r w:rsidR="003A4A83">
        <w:rPr>
          <w:rFonts w:ascii="Arial" w:hAnsi="Arial" w:cs="Arial"/>
        </w:rPr>
        <w:t xml:space="preserve">, </w:t>
      </w:r>
      <w:r w:rsidR="003A4A83" w:rsidRPr="003A4A83">
        <w:rPr>
          <w:rFonts w:ascii="Arial" w:hAnsi="Arial" w:cs="Arial"/>
          <w:i/>
          <w:iCs/>
        </w:rPr>
        <w:t>Danio rerio</w:t>
      </w:r>
      <w:r w:rsidR="003A4A83">
        <w:rPr>
          <w:rFonts w:ascii="Arial" w:hAnsi="Arial" w:cs="Arial"/>
        </w:rPr>
        <w:t xml:space="preserve">, </w:t>
      </w:r>
      <w:r w:rsidR="003A4A83" w:rsidRPr="003A4A83">
        <w:rPr>
          <w:rFonts w:ascii="Arial" w:hAnsi="Arial" w:cs="Arial"/>
          <w:i/>
          <w:iCs/>
        </w:rPr>
        <w:t>Drosophila melanogaster</w:t>
      </w:r>
      <w:r w:rsidR="003A4A83">
        <w:rPr>
          <w:rFonts w:ascii="Arial" w:hAnsi="Arial" w:cs="Arial"/>
        </w:rPr>
        <w:t xml:space="preserve">, and </w:t>
      </w:r>
      <w:r w:rsidR="003A4A83" w:rsidRPr="003A4A83">
        <w:rPr>
          <w:rFonts w:ascii="Arial" w:hAnsi="Arial" w:cs="Arial"/>
          <w:i/>
          <w:iCs/>
        </w:rPr>
        <w:t>Caenorhabditis elegans</w:t>
      </w:r>
      <w:r w:rsidR="003A4A83">
        <w:rPr>
          <w:rFonts w:ascii="Arial" w:hAnsi="Arial" w:cs="Arial"/>
        </w:rPr>
        <w:t>).</w:t>
      </w:r>
    </w:p>
    <w:p w14:paraId="0B2D39A2" w14:textId="79F7124A" w:rsidR="00241C88" w:rsidRDefault="00241C88" w:rsidP="008205BD">
      <w:pPr>
        <w:jc w:val="both"/>
        <w:rPr>
          <w:rFonts w:ascii="Arial" w:hAnsi="Arial" w:cs="Arial"/>
        </w:rPr>
      </w:pPr>
    </w:p>
    <w:p w14:paraId="14AEFE68" w14:textId="77777777" w:rsidR="00AC292B" w:rsidRPr="008205BD" w:rsidRDefault="00AC292B" w:rsidP="008205BD">
      <w:pPr>
        <w:jc w:val="both"/>
        <w:rPr>
          <w:rFonts w:ascii="Arial" w:hAnsi="Arial" w:cs="Arial"/>
        </w:rPr>
      </w:pPr>
    </w:p>
    <w:p w14:paraId="2723DD44" w14:textId="7D2AAA48" w:rsidR="008205BD" w:rsidRPr="00AC292B" w:rsidRDefault="008205BD" w:rsidP="008205BD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AC292B">
        <w:rPr>
          <w:rFonts w:ascii="Arial" w:hAnsi="Arial" w:cs="Arial"/>
          <w:b/>
          <w:bCs/>
          <w:i/>
          <w:iCs/>
          <w:sz w:val="20"/>
          <w:szCs w:val="20"/>
        </w:rPr>
        <w:t>Xenopus tropicalis</w:t>
      </w:r>
      <w:r w:rsidRPr="00AC292B">
        <w:rPr>
          <w:rFonts w:ascii="Arial" w:hAnsi="Arial" w:cs="Arial"/>
          <w:b/>
          <w:bCs/>
          <w:sz w:val="20"/>
          <w:szCs w:val="20"/>
        </w:rPr>
        <w:t>:</w:t>
      </w:r>
    </w:p>
    <w:p w14:paraId="25EC3280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4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nsembl.org/pub/release-113/fasta/xenopus_tropicalis/dna/Xenopus_tropicalis.UCB_Xtro_10.0.dna.toplevel.fa.gz</w:t>
        </w:r>
      </w:hyperlink>
    </w:p>
    <w:p w14:paraId="151BD4AF" w14:textId="77777777" w:rsidR="00AC292B" w:rsidRDefault="008205BD" w:rsidP="008205B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s:</w:t>
      </w:r>
    </w:p>
    <w:p w14:paraId="2A785A3B" w14:textId="17BC981E" w:rsidR="008205BD" w:rsidRDefault="00AC292B" w:rsidP="008205BD">
      <w:pPr>
        <w:jc w:val="both"/>
        <w:rPr>
          <w:rFonts w:ascii="Arial" w:hAnsi="Arial" w:cs="Arial"/>
          <w:sz w:val="20"/>
          <w:szCs w:val="20"/>
        </w:rPr>
      </w:pPr>
      <w:hyperlink r:id="rId5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sep2024.archive.ensembl.org/biomart/martview/64d9b91383ef926277ad2fde87d78487?VIRTUALSCHEMANAME=default&amp;ATTRIBUTES=xtropicalis_gene_ensembl.default.feature_page.ensembl_gene_id|xtropicalis_gene_ensembl.default.feature_page.ensembl_gene_id_version|xtropicalis_gene_ensembl.default.feature_page.ensembl_transcript_id|xtropicalis_gene_ensembl.default.feature_page.ensembl_transcript_id_version&amp;FILTERS=&amp;VISIBLEPANEL=mainpanel</w:t>
        </w:r>
      </w:hyperlink>
    </w:p>
    <w:p w14:paraId="662A4BE5" w14:textId="77777777" w:rsidR="008205BD" w:rsidRPr="00491F1F" w:rsidRDefault="008205BD" w:rsidP="008205BD">
      <w:pPr>
        <w:jc w:val="both"/>
        <w:rPr>
          <w:rFonts w:ascii="Arial" w:hAnsi="Arial" w:cs="Arial"/>
          <w:sz w:val="20"/>
          <w:szCs w:val="20"/>
        </w:rPr>
      </w:pPr>
    </w:p>
    <w:p w14:paraId="7FAE6E73" w14:textId="77777777" w:rsidR="008205BD" w:rsidRPr="00AC292B" w:rsidRDefault="008205BD" w:rsidP="008205BD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AC292B">
        <w:rPr>
          <w:rFonts w:ascii="Arial" w:hAnsi="Arial" w:cs="Arial"/>
          <w:b/>
          <w:bCs/>
          <w:i/>
          <w:iCs/>
          <w:sz w:val="20"/>
          <w:szCs w:val="20"/>
        </w:rPr>
        <w:t>Zea mays</w:t>
      </w:r>
      <w:r w:rsidRPr="00AC292B">
        <w:rPr>
          <w:rFonts w:ascii="Arial" w:hAnsi="Arial" w:cs="Arial"/>
          <w:b/>
          <w:bCs/>
          <w:sz w:val="20"/>
          <w:szCs w:val="20"/>
        </w:rPr>
        <w:t>:</w:t>
      </w:r>
    </w:p>
    <w:p w14:paraId="61D01EF2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6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bi.ac.uk/ensemblgenomes/pub/release-59/plants/fasta/zea_mays/dna/Zea_mays.Zm-B73-REFERENCE-NAM-5.0.dna.toplevel.fa.gz</w:t>
        </w:r>
      </w:hyperlink>
    </w:p>
    <w:p w14:paraId="77FFE076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s:</w:t>
      </w:r>
    </w:p>
    <w:p w14:paraId="08401CC8" w14:textId="68A853D0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7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may2024-plants.ensembl.org/biomart/martview?VIRTUALSCHEMANAME=plants_mart&amp;ATTRIBUTES=zmays_eg_gene.default.feature_page.ensembl_gene_id|zmays_eg_gene.default.feature_page.ensembl_transcript_id&amp;FILTERS=&amp;VISIBLEPANEL=mainpanel</w:t>
        </w:r>
      </w:hyperlink>
    </w:p>
    <w:p w14:paraId="1E9CE998" w14:textId="77777777" w:rsidR="008205BD" w:rsidRPr="00491F1F" w:rsidRDefault="008205BD" w:rsidP="008205BD">
      <w:pPr>
        <w:jc w:val="both"/>
        <w:rPr>
          <w:rFonts w:ascii="Arial" w:hAnsi="Arial" w:cs="Arial"/>
          <w:sz w:val="20"/>
          <w:szCs w:val="20"/>
        </w:rPr>
      </w:pPr>
    </w:p>
    <w:p w14:paraId="04BA23E5" w14:textId="77777777" w:rsidR="008205BD" w:rsidRPr="00AC292B" w:rsidRDefault="008205BD" w:rsidP="008205BD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AC292B">
        <w:rPr>
          <w:rFonts w:ascii="Arial" w:hAnsi="Arial" w:cs="Arial"/>
          <w:b/>
          <w:bCs/>
          <w:i/>
          <w:iCs/>
          <w:sz w:val="20"/>
          <w:szCs w:val="20"/>
        </w:rPr>
        <w:t>Macaca mulatta</w:t>
      </w:r>
      <w:r w:rsidRPr="00AC292B">
        <w:rPr>
          <w:rFonts w:ascii="Arial" w:hAnsi="Arial" w:cs="Arial"/>
          <w:b/>
          <w:bCs/>
          <w:sz w:val="20"/>
          <w:szCs w:val="20"/>
        </w:rPr>
        <w:t>:</w:t>
      </w:r>
    </w:p>
    <w:p w14:paraId="73FFBA17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8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nsembl.org/pub/release-113/fasta/macaca_mulatta/dna/Macaca_mulatta.Mmul_10.dna.toplevel.fa.gz</w:t>
        </w:r>
      </w:hyperlink>
    </w:p>
    <w:p w14:paraId="7A2476AC" w14:textId="77777777" w:rsidR="00AC292B" w:rsidRDefault="008205BD" w:rsidP="008205B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s:</w:t>
      </w:r>
    </w:p>
    <w:p w14:paraId="34930383" w14:textId="2F27C596" w:rsidR="008205BD" w:rsidRDefault="00AC292B" w:rsidP="008205BD">
      <w:pPr>
        <w:jc w:val="both"/>
        <w:rPr>
          <w:rFonts w:ascii="Arial" w:hAnsi="Arial" w:cs="Arial"/>
          <w:sz w:val="20"/>
          <w:szCs w:val="20"/>
        </w:rPr>
      </w:pPr>
      <w:hyperlink r:id="rId9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oct2024.archive.ensembl.org/biomart/martview/bdc25ff98883669a3b42028fb9e45c4d?VIRTUALSCHEMANAME=default&amp;ATTRIBUTES=mmulatta_gene_ensembl.default.feature_page.ensembl_gene_id|mmulatta_gene_ensembl.default.feature_page.ensembl_gene_id_version|mmulatta_gene_ensembl.default.feature_page.ensembl_transcript_id|mmulatta_gene_ensembl.default.feature_page.ensembl_transcript_id_version&amp;FILTERS=&amp;VISIBLEPANEL=mainpanel</w:t>
        </w:r>
      </w:hyperlink>
    </w:p>
    <w:p w14:paraId="06FA7583" w14:textId="77777777" w:rsidR="008205BD" w:rsidRPr="00491F1F" w:rsidRDefault="008205BD" w:rsidP="008205BD">
      <w:pPr>
        <w:jc w:val="both"/>
        <w:rPr>
          <w:rFonts w:ascii="Arial" w:hAnsi="Arial" w:cs="Arial"/>
          <w:sz w:val="20"/>
          <w:szCs w:val="20"/>
        </w:rPr>
      </w:pPr>
    </w:p>
    <w:p w14:paraId="517AC98D" w14:textId="77777777" w:rsidR="008205BD" w:rsidRPr="00AC292B" w:rsidRDefault="008205BD" w:rsidP="008205BD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AC292B">
        <w:rPr>
          <w:rFonts w:ascii="Arial" w:hAnsi="Arial" w:cs="Arial"/>
          <w:b/>
          <w:bCs/>
          <w:i/>
          <w:iCs/>
          <w:sz w:val="20"/>
          <w:szCs w:val="20"/>
        </w:rPr>
        <w:t xml:space="preserve">Gallus </w:t>
      </w:r>
      <w:proofErr w:type="spellStart"/>
      <w:r w:rsidRPr="00AC292B">
        <w:rPr>
          <w:rFonts w:ascii="Arial" w:hAnsi="Arial" w:cs="Arial"/>
          <w:b/>
          <w:bCs/>
          <w:i/>
          <w:iCs/>
          <w:sz w:val="20"/>
          <w:szCs w:val="20"/>
        </w:rPr>
        <w:t>gallus</w:t>
      </w:r>
      <w:proofErr w:type="spellEnd"/>
      <w:r w:rsidRPr="00AC292B">
        <w:rPr>
          <w:rFonts w:ascii="Arial" w:hAnsi="Arial" w:cs="Arial"/>
          <w:b/>
          <w:bCs/>
          <w:sz w:val="20"/>
          <w:szCs w:val="20"/>
        </w:rPr>
        <w:t>:</w:t>
      </w:r>
    </w:p>
    <w:p w14:paraId="6E931171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10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nsembl.org/pub/release-113/fasta/gallus_gallus/dna/Gallus_gallus.bGalGal1.mat.broiler.GRCg7b.dna.toplevel.fa.gz</w:t>
        </w:r>
      </w:hyperlink>
    </w:p>
    <w:p w14:paraId="4E63F78D" w14:textId="77777777" w:rsidR="00AC292B" w:rsidRDefault="008205BD" w:rsidP="008205B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s:</w:t>
      </w:r>
    </w:p>
    <w:p w14:paraId="1B11197C" w14:textId="62143AE1" w:rsidR="008205BD" w:rsidRDefault="00AC292B" w:rsidP="008205BD">
      <w:pPr>
        <w:jc w:val="both"/>
        <w:rPr>
          <w:rFonts w:ascii="Arial" w:hAnsi="Arial" w:cs="Arial"/>
          <w:sz w:val="20"/>
          <w:szCs w:val="20"/>
        </w:rPr>
      </w:pPr>
      <w:hyperlink r:id="rId11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oct2024.archive.ensembl.org/biomart/martview/bdc25ff98883669a3b42028fb9e45c4d?VIRTUALSCHEMANAME=default&amp;ATTRIBUTES=ggallus_gene_ensembl.default.feature_page.ensembl_gene_id|ggallus_gene_ensembl.de</w:t>
        </w:r>
        <w:r w:rsidRPr="002A5572">
          <w:rPr>
            <w:rStyle w:val="Hyperlink"/>
            <w:rFonts w:ascii="Arial" w:hAnsi="Arial" w:cs="Arial"/>
            <w:sz w:val="20"/>
            <w:szCs w:val="20"/>
          </w:rPr>
          <w:t>f</w:t>
        </w:r>
        <w:r w:rsidRPr="002A5572">
          <w:rPr>
            <w:rStyle w:val="Hyperlink"/>
            <w:rFonts w:ascii="Arial" w:hAnsi="Arial" w:cs="Arial"/>
            <w:sz w:val="20"/>
            <w:szCs w:val="20"/>
          </w:rPr>
          <w:t>ault.feature_page.ensembl_gene_id_version|ggallus_gene_ensembl.default.feature_page.ensembl_transcript_id|ggallus_gene_ensembl.default.feature_page.ensembl_transcript_id_version&amp;FILTERS=&amp;VISIBLEPANEL=mainpanel</w:t>
        </w:r>
      </w:hyperlink>
    </w:p>
    <w:p w14:paraId="42282F8E" w14:textId="77777777" w:rsidR="001B25F1" w:rsidRDefault="001B25F1" w:rsidP="001B25F1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Regulatory Features:</w:t>
      </w:r>
    </w:p>
    <w:p w14:paraId="1AB52E82" w14:textId="77777777" w:rsidR="001B25F1" w:rsidRDefault="001B25F1" w:rsidP="001B25F1">
      <w:pPr>
        <w:jc w:val="both"/>
        <w:rPr>
          <w:rFonts w:ascii="Arial" w:hAnsi="Arial" w:cs="Arial"/>
          <w:sz w:val="20"/>
          <w:szCs w:val="20"/>
        </w:rPr>
      </w:pPr>
      <w:hyperlink r:id="rId12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enhanceratlas.org/data/download/species_enh_bed.tar.gz</w:t>
        </w:r>
      </w:hyperlink>
    </w:p>
    <w:p w14:paraId="7A0B6038" w14:textId="77777777" w:rsidR="008205BD" w:rsidRPr="00491F1F" w:rsidRDefault="008205BD" w:rsidP="008205BD">
      <w:pPr>
        <w:jc w:val="both"/>
        <w:rPr>
          <w:rFonts w:ascii="Arial" w:hAnsi="Arial" w:cs="Arial"/>
          <w:sz w:val="20"/>
          <w:szCs w:val="20"/>
        </w:rPr>
      </w:pPr>
    </w:p>
    <w:p w14:paraId="21772AB3" w14:textId="77777777" w:rsidR="008205BD" w:rsidRPr="00AC292B" w:rsidRDefault="008205BD" w:rsidP="008205BD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AC292B">
        <w:rPr>
          <w:rFonts w:ascii="Arial" w:hAnsi="Arial" w:cs="Arial"/>
          <w:b/>
          <w:bCs/>
          <w:i/>
          <w:iCs/>
          <w:sz w:val="20"/>
          <w:szCs w:val="20"/>
        </w:rPr>
        <w:t>Homo sapiens</w:t>
      </w:r>
      <w:r w:rsidRPr="00AC292B">
        <w:rPr>
          <w:rFonts w:ascii="Arial" w:hAnsi="Arial" w:cs="Arial"/>
          <w:b/>
          <w:bCs/>
          <w:sz w:val="20"/>
          <w:szCs w:val="20"/>
        </w:rPr>
        <w:t>:</w:t>
      </w:r>
    </w:p>
    <w:p w14:paraId="73ADCD4C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13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nsembl.org/pub/release-113/fasta/homo_sapiens/dna/Homo_sapiens.GRCh38.dna.primary_assembly.fa.gz</w:t>
        </w:r>
      </w:hyperlink>
    </w:p>
    <w:p w14:paraId="6DA9C641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Genes:</w:t>
      </w:r>
    </w:p>
    <w:p w14:paraId="2527B050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  <w:lang w:val="en-US"/>
        </w:rPr>
      </w:pPr>
      <w:hyperlink r:id="rId14" w:history="1">
        <w:r w:rsidRPr="005A1DD6">
          <w:rPr>
            <w:rStyle w:val="Hyperlink"/>
            <w:rFonts w:ascii="Arial" w:hAnsi="Arial" w:cs="Arial"/>
            <w:sz w:val="20"/>
            <w:szCs w:val="20"/>
            <w:lang w:val="en-US"/>
          </w:rPr>
          <w:t>http://oct2024.archive.ensembl.org/biomart/martview/bdc25ff98883669a3b42028fb9e45c4d?VIRTUALSCHEMANAME=default&amp;ATTRIBUTES=hsapiens_gene_ensembl.default.feature_page.ensembl_gene_id|hsapiens_gene_ensembl.default.feature_page.ensembl_gene_id_version|hsapiens_gene_ensembl.default.feature_page.ensembl_transcript_id|hsapiens_gene_ensembl.default.feature_page.ensembl_transcript_id_version&amp;FILTERS=&amp;VISIBLEPANEL=mainpanel</w:t>
        </w:r>
      </w:hyperlink>
    </w:p>
    <w:p w14:paraId="7EA3BAE9" w14:textId="4E4CD7B3" w:rsidR="008205BD" w:rsidRDefault="00AC292B" w:rsidP="008205B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gulatory Features</w:t>
      </w:r>
      <w:r w:rsidR="008205BD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8205BD">
        <w:rPr>
          <w:rFonts w:ascii="Arial" w:hAnsi="Arial" w:cs="Arial"/>
          <w:sz w:val="20"/>
          <w:szCs w:val="20"/>
        </w:rPr>
        <w:t>Ensembl</w:t>
      </w:r>
      <w:proofErr w:type="spellEnd"/>
      <w:r w:rsidR="008205B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205BD">
        <w:rPr>
          <w:rFonts w:ascii="Arial" w:hAnsi="Arial" w:cs="Arial"/>
          <w:sz w:val="20"/>
          <w:szCs w:val="20"/>
        </w:rPr>
        <w:t>BioMart</w:t>
      </w:r>
      <w:proofErr w:type="spellEnd"/>
      <w:r w:rsidR="008205BD">
        <w:rPr>
          <w:rFonts w:ascii="Arial" w:hAnsi="Arial" w:cs="Arial"/>
          <w:sz w:val="20"/>
          <w:szCs w:val="20"/>
        </w:rPr>
        <w:t>):</w:t>
      </w:r>
    </w:p>
    <w:p w14:paraId="6A467248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15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oct2024.archive.ensembl.org/biomart/martview/4215b0dae59ecd91b85bd3925ba5c60e?VIRTUALSCHEMANAME=default&amp;ATTRIBUTES=hsapiens_regulatory_feature.default.regulatory_feature.chromosome_name|hsapiens_regulatory_feature.default.regulatory_feature.chromosome_start|hsapiens_regulatory_feature.default.regulatory_feature.chromosome_end|hsapiens_regulatory_feature.default.regulatory_feature.feature_type_name&amp;FILTERS=&amp;VISIBLEPANEL=mainpanel</w:t>
        </w:r>
      </w:hyperlink>
    </w:p>
    <w:p w14:paraId="2B9B14E4" w14:textId="59775EAF" w:rsidR="008205BD" w:rsidRDefault="00AC292B" w:rsidP="008205B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egulatory Features </w:t>
      </w:r>
      <w:r w:rsidR="008205BD">
        <w:rPr>
          <w:rFonts w:ascii="Arial" w:hAnsi="Arial" w:cs="Arial"/>
          <w:sz w:val="20"/>
          <w:szCs w:val="20"/>
        </w:rPr>
        <w:t>(</w:t>
      </w:r>
      <w:proofErr w:type="spellStart"/>
      <w:r w:rsidR="008205BD">
        <w:rPr>
          <w:rFonts w:ascii="Arial" w:hAnsi="Arial" w:cs="Arial"/>
          <w:sz w:val="20"/>
          <w:szCs w:val="20"/>
        </w:rPr>
        <w:t>GeneHancer</w:t>
      </w:r>
      <w:proofErr w:type="spellEnd"/>
      <w:r w:rsidR="008205BD">
        <w:rPr>
          <w:rFonts w:ascii="Arial" w:hAnsi="Arial" w:cs="Arial"/>
          <w:sz w:val="20"/>
          <w:szCs w:val="20"/>
        </w:rPr>
        <w:t>):</w:t>
      </w:r>
    </w:p>
    <w:p w14:paraId="777D3568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  <w:lang w:val="en-US"/>
        </w:rPr>
      </w:pPr>
      <w:hyperlink r:id="rId16" w:history="1">
        <w:r w:rsidRPr="002A5572">
          <w:rPr>
            <w:rStyle w:val="Hyperlink"/>
            <w:rFonts w:ascii="Arial" w:hAnsi="Arial" w:cs="Arial"/>
            <w:sz w:val="20"/>
            <w:szCs w:val="20"/>
            <w:lang w:val="en-US"/>
          </w:rPr>
          <w:t>https://www.genecards.org/Guide/DatasetRequest</w:t>
        </w:r>
      </w:hyperlink>
    </w:p>
    <w:p w14:paraId="1976DB08" w14:textId="77777777" w:rsidR="008205BD" w:rsidRPr="005A1DD6" w:rsidRDefault="008205BD" w:rsidP="008205B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FBD8C4E" w14:textId="77777777" w:rsidR="008205BD" w:rsidRPr="00AC292B" w:rsidRDefault="008205BD" w:rsidP="008205BD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AC292B">
        <w:rPr>
          <w:rFonts w:ascii="Arial" w:hAnsi="Arial" w:cs="Arial"/>
          <w:b/>
          <w:bCs/>
          <w:i/>
          <w:iCs/>
          <w:sz w:val="20"/>
          <w:szCs w:val="20"/>
        </w:rPr>
        <w:t>Mus musculus</w:t>
      </w:r>
      <w:r w:rsidRPr="00AC292B">
        <w:rPr>
          <w:rFonts w:ascii="Arial" w:hAnsi="Arial" w:cs="Arial"/>
          <w:b/>
          <w:bCs/>
          <w:sz w:val="20"/>
          <w:szCs w:val="20"/>
        </w:rPr>
        <w:t>:</w:t>
      </w:r>
    </w:p>
    <w:p w14:paraId="25BC9AB4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17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nsembl.org/pub/release-113/fasta/mus_musculus/dna/Mus_musculus.GRCm39.dna.primary_assembly.fa.gz</w:t>
        </w:r>
      </w:hyperlink>
    </w:p>
    <w:p w14:paraId="4F87A35D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s:</w:t>
      </w:r>
    </w:p>
    <w:p w14:paraId="2192F490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18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oct2024.archive.ensembl.org/biomart/martview/bdc25ff98883669a3b42028fb9e45c4d?VIRTUALSCHEMANAME=default&amp;ATTRIBUTES=mmusculus_gene_ensembl.default.feature_page.ensembl_gene_id|mmusculus_gene_ensembl.default.feature_page.ensembl_gene_id_version|mmusculus_gene_ensembl.default.feature_page.ensembl_transcript_id|mmusculus_gene_ensembl.default.feature_page.ensembl_transcript_id_version&amp;FILTERS=&amp;VISIBLEPANEL=mainpanel</w:t>
        </w:r>
      </w:hyperlink>
    </w:p>
    <w:p w14:paraId="1DBD009F" w14:textId="7B54D966" w:rsidR="008205BD" w:rsidRDefault="001B25F1" w:rsidP="008205B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gulatory Features</w:t>
      </w:r>
      <w:r w:rsidR="008205BD">
        <w:rPr>
          <w:rFonts w:ascii="Arial" w:hAnsi="Arial" w:cs="Arial"/>
          <w:sz w:val="20"/>
          <w:szCs w:val="20"/>
        </w:rPr>
        <w:t>:</w:t>
      </w:r>
    </w:p>
    <w:p w14:paraId="76CD9219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19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oct2024.archive.ensembl.org/biomart/martview/4215b0dae59ecd91b85bd3925ba5c60e?VIRTUALSCHEMANAME=default&amp;ATTRIBUTES=mmusculus_regulatory_feature.default.regulatory_feature.chromosome_name|mmusculus_regulatory_feature.default.regulatory_feature.chromosome_start|mmusculus_regulatory_feature.default.regulatory_feature.chromosome_end|mmusculus_regulatory_feature.default.regulatory_feature.feature_type_name&amp;FILTERS=&amp;VISIBLEPANEL=mainpanel</w:t>
        </w:r>
      </w:hyperlink>
    </w:p>
    <w:p w14:paraId="476ACE14" w14:textId="77777777" w:rsidR="008205BD" w:rsidRPr="00491F1F" w:rsidRDefault="008205BD" w:rsidP="008205BD">
      <w:pPr>
        <w:jc w:val="both"/>
        <w:rPr>
          <w:rFonts w:ascii="Arial" w:hAnsi="Arial" w:cs="Arial"/>
          <w:sz w:val="20"/>
          <w:szCs w:val="20"/>
        </w:rPr>
      </w:pPr>
    </w:p>
    <w:p w14:paraId="6770BEFD" w14:textId="77777777" w:rsidR="008205BD" w:rsidRPr="001B25F1" w:rsidRDefault="008205BD" w:rsidP="008205BD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1B25F1">
        <w:rPr>
          <w:rFonts w:ascii="Arial" w:hAnsi="Arial" w:cs="Arial"/>
          <w:b/>
          <w:bCs/>
          <w:i/>
          <w:iCs/>
          <w:sz w:val="20"/>
          <w:szCs w:val="20"/>
        </w:rPr>
        <w:t>Chlamydomonas reinhardtii</w:t>
      </w:r>
      <w:r w:rsidRPr="001B25F1">
        <w:rPr>
          <w:rFonts w:ascii="Arial" w:hAnsi="Arial" w:cs="Arial"/>
          <w:b/>
          <w:bCs/>
          <w:sz w:val="20"/>
          <w:szCs w:val="20"/>
        </w:rPr>
        <w:t>:</w:t>
      </w:r>
    </w:p>
    <w:p w14:paraId="6B5BD510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20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bi.ac.uk/ensemblgenomes/pub/release-59/plants/fasta/chlamydomonas_reinhardtii/dna/Chlamydomonas_reinhardtii.Chlamydomonas_reinhardtii_v5.5.dna.toplevel.fa.gz</w:t>
        </w:r>
      </w:hyperlink>
    </w:p>
    <w:p w14:paraId="3D09A8E5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s:</w:t>
      </w:r>
    </w:p>
    <w:p w14:paraId="36A12A31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21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may2024-plants.ensembl.org/biomart/martview?VIRTUALSCHEMANAME=plants_mart&amp;ATTRIBUTES=creinhardtii_eg_gene.default.feature_page.ensembl_gene_id|creinhardtii_eg_gene.default.feature_page.ensembl_transcript_id&amp;FILTERS=&amp;VISIBLEPANEL=mainpanel</w:t>
        </w:r>
      </w:hyperlink>
    </w:p>
    <w:p w14:paraId="5FDC5AD6" w14:textId="77777777" w:rsidR="008205BD" w:rsidRPr="00491F1F" w:rsidRDefault="008205BD" w:rsidP="008205BD">
      <w:pPr>
        <w:jc w:val="both"/>
        <w:rPr>
          <w:rFonts w:ascii="Arial" w:hAnsi="Arial" w:cs="Arial"/>
          <w:sz w:val="20"/>
          <w:szCs w:val="20"/>
        </w:rPr>
      </w:pPr>
    </w:p>
    <w:p w14:paraId="2395B70F" w14:textId="77777777" w:rsidR="008205BD" w:rsidRPr="001B25F1" w:rsidRDefault="008205BD" w:rsidP="008205BD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1B25F1">
        <w:rPr>
          <w:rFonts w:ascii="Arial" w:hAnsi="Arial" w:cs="Arial"/>
          <w:b/>
          <w:bCs/>
          <w:i/>
          <w:iCs/>
          <w:sz w:val="20"/>
          <w:szCs w:val="20"/>
        </w:rPr>
        <w:t>Sus scrofa</w:t>
      </w:r>
      <w:r w:rsidRPr="001B25F1">
        <w:rPr>
          <w:rFonts w:ascii="Arial" w:hAnsi="Arial" w:cs="Arial"/>
          <w:b/>
          <w:bCs/>
          <w:sz w:val="20"/>
          <w:szCs w:val="20"/>
        </w:rPr>
        <w:t>:</w:t>
      </w:r>
    </w:p>
    <w:p w14:paraId="419C82D5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22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nsembl.org/pub/release-113/fasta/sus_scrofa/dna/Sus_scrofa.Sscrofa11.1.dna.toplevel.fa.gz</w:t>
        </w:r>
      </w:hyperlink>
    </w:p>
    <w:p w14:paraId="2C53EAB0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Genes:</w:t>
      </w:r>
    </w:p>
    <w:p w14:paraId="46AF2023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23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sep2024.archive.ensembl.org/biomart/martview/64d9b91383ef926277ad2fde87d78487?VIRTUALSCHEMANAME=default&amp;ATTRIBUTES=sscrofa_gene_ensembl.default.feature_page.ensembl_gene_id|sscrofa_gene_ensembl.default.feature_page.ensembl_gene_id_version|sscrofa_gene_ensembl.default.feature_page.ensembl_transcript_id|sscrofa_gene_ensembl.default.feature_page.ensembl_transcript_id_version&amp;FILTERS=&amp;VISIBLEPANEL=mainpanel</w:t>
        </w:r>
      </w:hyperlink>
    </w:p>
    <w:p w14:paraId="24E49842" w14:textId="77777777" w:rsidR="001B25F1" w:rsidRDefault="001B25F1" w:rsidP="001B25F1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gulatory Features:</w:t>
      </w:r>
    </w:p>
    <w:p w14:paraId="70B1DEF6" w14:textId="77777777" w:rsidR="001B25F1" w:rsidRDefault="001B25F1" w:rsidP="001B25F1">
      <w:pPr>
        <w:jc w:val="both"/>
        <w:rPr>
          <w:rFonts w:ascii="Arial" w:hAnsi="Arial" w:cs="Arial"/>
          <w:sz w:val="20"/>
          <w:szCs w:val="20"/>
        </w:rPr>
      </w:pPr>
      <w:hyperlink r:id="rId24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enhanceratlas.org/data/download/species_enh_bed.tar.gz</w:t>
        </w:r>
      </w:hyperlink>
    </w:p>
    <w:p w14:paraId="4770B050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</w:p>
    <w:p w14:paraId="4928BF7C" w14:textId="77777777" w:rsidR="008205BD" w:rsidRPr="001B25F1" w:rsidRDefault="008205BD" w:rsidP="008205BD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1B25F1">
        <w:rPr>
          <w:rFonts w:ascii="Arial" w:hAnsi="Arial" w:cs="Arial"/>
          <w:b/>
          <w:bCs/>
          <w:i/>
          <w:iCs/>
          <w:sz w:val="20"/>
          <w:szCs w:val="20"/>
        </w:rPr>
        <w:t>Danio rerio</w:t>
      </w:r>
      <w:r w:rsidRPr="001B25F1">
        <w:rPr>
          <w:rFonts w:ascii="Arial" w:hAnsi="Arial" w:cs="Arial"/>
          <w:b/>
          <w:bCs/>
          <w:sz w:val="20"/>
          <w:szCs w:val="20"/>
        </w:rPr>
        <w:t>:</w:t>
      </w:r>
    </w:p>
    <w:p w14:paraId="3B46CA65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25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nsembl.org/pub/release-113/fasta/danio_rerio/dna/Danio_rerio.GRCz11.dna.primary_assembly.fa.gz</w:t>
        </w:r>
      </w:hyperlink>
    </w:p>
    <w:p w14:paraId="25CF5012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s:</w:t>
      </w:r>
    </w:p>
    <w:p w14:paraId="1D3F920A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26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oct2024.archive.ensembl.org/biomart/martview/bdc25ff98883669a3b42028fb9e45c4d?VIRTUALSCHEMANAME=default&amp;ATTRIBUTES=drerio_gene_ensembl.default.feature_page.ensembl_gene_id|drerio_gene_ensembl.default.feature_page.ensembl_gene_id_version|drerio_gene_ensembl.default.feature_page.ensembl_transcript_id|drerio_gene_ensembl.default.feature_page.ensembl_transcript_id_version&amp;FILTERS=&amp;VISIBLEPANEL=mainpanel</w:t>
        </w:r>
      </w:hyperlink>
    </w:p>
    <w:p w14:paraId="337B811F" w14:textId="77777777" w:rsidR="001B25F1" w:rsidRDefault="001B25F1" w:rsidP="001B25F1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gulatory Features:</w:t>
      </w:r>
    </w:p>
    <w:p w14:paraId="24156133" w14:textId="77777777" w:rsidR="001B25F1" w:rsidRDefault="001B25F1" w:rsidP="001B25F1">
      <w:pPr>
        <w:jc w:val="both"/>
        <w:rPr>
          <w:rFonts w:ascii="Arial" w:hAnsi="Arial" w:cs="Arial"/>
          <w:sz w:val="20"/>
          <w:szCs w:val="20"/>
        </w:rPr>
      </w:pPr>
      <w:hyperlink r:id="rId27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enhanceratlas.org/data/download/species_enh_bed.tar.gz</w:t>
        </w:r>
      </w:hyperlink>
    </w:p>
    <w:p w14:paraId="2AD258C2" w14:textId="77777777" w:rsidR="008205BD" w:rsidRPr="00491F1F" w:rsidRDefault="008205BD" w:rsidP="008205BD">
      <w:pPr>
        <w:jc w:val="both"/>
        <w:rPr>
          <w:rFonts w:ascii="Arial" w:hAnsi="Arial" w:cs="Arial"/>
          <w:sz w:val="20"/>
          <w:szCs w:val="20"/>
        </w:rPr>
      </w:pPr>
    </w:p>
    <w:p w14:paraId="62A3DD1F" w14:textId="77777777" w:rsidR="008205BD" w:rsidRPr="001B25F1" w:rsidRDefault="008205BD" w:rsidP="008205BD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1B25F1">
        <w:rPr>
          <w:rFonts w:ascii="Arial" w:hAnsi="Arial" w:cs="Arial"/>
          <w:b/>
          <w:bCs/>
          <w:i/>
          <w:iCs/>
          <w:sz w:val="20"/>
          <w:szCs w:val="20"/>
        </w:rPr>
        <w:t>Drosophila melanogaster</w:t>
      </w:r>
      <w:r w:rsidRPr="001B25F1">
        <w:rPr>
          <w:rFonts w:ascii="Arial" w:hAnsi="Arial" w:cs="Arial"/>
          <w:b/>
          <w:bCs/>
          <w:sz w:val="20"/>
          <w:szCs w:val="20"/>
        </w:rPr>
        <w:t>:</w:t>
      </w:r>
    </w:p>
    <w:p w14:paraId="4366D583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28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nsembl.org/pub/release-113/fasta/drosophila_melanogaster/dna/Drosophila_melanogaster.BDGP6.46.dna.toplevel.fa.gz</w:t>
        </w:r>
      </w:hyperlink>
    </w:p>
    <w:p w14:paraId="5B19E7F7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s:</w:t>
      </w:r>
    </w:p>
    <w:p w14:paraId="0BE4E5B8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29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may2024-metazoa.ensembl.org/biomart/martview?VIRTUALSCHEMANAME=metazoa_mart&amp;ATTRIBUTES=dmelanogaster_eg_gene.default.feature_page.ensembl_gene_id|dmelanogaster_eg_gene.default.feature_page.ensembl_transcript_id&amp;FILTERS=&amp;VISIBLEPANEL=mainpanel</w:t>
        </w:r>
      </w:hyperlink>
    </w:p>
    <w:p w14:paraId="0E9BDD84" w14:textId="77777777" w:rsidR="001B25F1" w:rsidRDefault="001B25F1" w:rsidP="001B25F1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gulatory Features:</w:t>
      </w:r>
    </w:p>
    <w:p w14:paraId="0C8DB6F2" w14:textId="77777777" w:rsidR="001B25F1" w:rsidRDefault="001B25F1" w:rsidP="001B25F1">
      <w:pPr>
        <w:jc w:val="both"/>
        <w:rPr>
          <w:rFonts w:ascii="Arial" w:hAnsi="Arial" w:cs="Arial"/>
          <w:sz w:val="20"/>
          <w:szCs w:val="20"/>
        </w:rPr>
      </w:pPr>
      <w:hyperlink r:id="rId30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enhanceratlas.org/data/download/species_enh_bed.tar.gz</w:t>
        </w:r>
      </w:hyperlink>
    </w:p>
    <w:p w14:paraId="674D8867" w14:textId="77777777" w:rsidR="008205BD" w:rsidRPr="00491F1F" w:rsidRDefault="008205BD" w:rsidP="008205BD">
      <w:pPr>
        <w:jc w:val="both"/>
        <w:rPr>
          <w:rFonts w:ascii="Arial" w:hAnsi="Arial" w:cs="Arial"/>
          <w:sz w:val="20"/>
          <w:szCs w:val="20"/>
        </w:rPr>
      </w:pPr>
    </w:p>
    <w:p w14:paraId="2476B8FA" w14:textId="77777777" w:rsidR="008205BD" w:rsidRPr="001B25F1" w:rsidRDefault="008205BD" w:rsidP="008205BD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1B25F1">
        <w:rPr>
          <w:rFonts w:ascii="Arial" w:hAnsi="Arial" w:cs="Arial"/>
          <w:b/>
          <w:bCs/>
          <w:i/>
          <w:iCs/>
          <w:sz w:val="20"/>
          <w:szCs w:val="20"/>
        </w:rPr>
        <w:t>Caenorhabditis elegans</w:t>
      </w:r>
      <w:r w:rsidRPr="001B25F1">
        <w:rPr>
          <w:rFonts w:ascii="Arial" w:hAnsi="Arial" w:cs="Arial"/>
          <w:b/>
          <w:bCs/>
          <w:sz w:val="20"/>
          <w:szCs w:val="20"/>
        </w:rPr>
        <w:t>:</w:t>
      </w:r>
    </w:p>
    <w:p w14:paraId="79A31553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31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nsembl.org/pub/release-113/fasta/caenorhabditis_elegans/dna/Caenorhabditis_elegans.WBcel235.dna.toplevel.fa.gz</w:t>
        </w:r>
      </w:hyperlink>
    </w:p>
    <w:p w14:paraId="00760E70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s:</w:t>
      </w:r>
    </w:p>
    <w:p w14:paraId="4C1486C6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32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oct2024.archive.ensembl.org/biomart/martview/bdc25ff98883669a3b42028fb9e45c4d?VIRTUALSCHEMANAME=default&amp;ATTRIBUTES=celegans_gene_ensembl.default.feature_page.ensembl_gene_id|celegans_gene_ensembl.default.feature_page.ensembl_transcript_id&amp;FILTERS=&amp;VISIBLEPANEL=mainpanel</w:t>
        </w:r>
      </w:hyperlink>
    </w:p>
    <w:p w14:paraId="31172059" w14:textId="77777777" w:rsidR="001B25F1" w:rsidRDefault="001B25F1" w:rsidP="001B25F1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gulatory Features:</w:t>
      </w:r>
    </w:p>
    <w:p w14:paraId="5F40B27F" w14:textId="77777777" w:rsidR="001B25F1" w:rsidRDefault="001B25F1" w:rsidP="001B25F1">
      <w:pPr>
        <w:jc w:val="both"/>
        <w:rPr>
          <w:rFonts w:ascii="Arial" w:hAnsi="Arial" w:cs="Arial"/>
          <w:sz w:val="20"/>
          <w:szCs w:val="20"/>
        </w:rPr>
      </w:pPr>
      <w:hyperlink r:id="rId33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enhanceratlas.org/data/download/species_enh_bed.tar.gz</w:t>
        </w:r>
      </w:hyperlink>
    </w:p>
    <w:p w14:paraId="4A833A97" w14:textId="77777777" w:rsidR="008205BD" w:rsidRPr="00491F1F" w:rsidRDefault="008205BD" w:rsidP="008205BD">
      <w:pPr>
        <w:jc w:val="both"/>
        <w:rPr>
          <w:rFonts w:ascii="Arial" w:hAnsi="Arial" w:cs="Arial"/>
          <w:sz w:val="20"/>
          <w:szCs w:val="20"/>
        </w:rPr>
      </w:pPr>
    </w:p>
    <w:p w14:paraId="276B7DEF" w14:textId="77777777" w:rsidR="008205BD" w:rsidRPr="001B25F1" w:rsidRDefault="008205BD" w:rsidP="008205BD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1B25F1">
        <w:rPr>
          <w:rFonts w:ascii="Arial" w:hAnsi="Arial" w:cs="Arial"/>
          <w:b/>
          <w:bCs/>
          <w:i/>
          <w:iCs/>
          <w:sz w:val="20"/>
          <w:szCs w:val="20"/>
        </w:rPr>
        <w:t>Schizophyllum commune</w:t>
      </w:r>
      <w:r w:rsidRPr="001B25F1">
        <w:rPr>
          <w:rFonts w:ascii="Arial" w:hAnsi="Arial" w:cs="Arial"/>
          <w:b/>
          <w:bCs/>
          <w:sz w:val="20"/>
          <w:szCs w:val="20"/>
        </w:rPr>
        <w:t>:</w:t>
      </w:r>
    </w:p>
    <w:p w14:paraId="61CB13D0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34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bi.ac.uk/ensemblgenomes/pub/release-59/fungi/fasta/fungi_basidiomycota1_collection/schizophyllum_commune_h4_8_gca_000143185/dna/Schizophyllum_commune_h4_8_gca_000143185.v1.0.dna.toplevel.fa.gz</w:t>
        </w:r>
      </w:hyperlink>
    </w:p>
    <w:p w14:paraId="46C3F22C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s:</w:t>
      </w:r>
    </w:p>
    <w:p w14:paraId="662E5321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35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bi.ac.uk/ensemblgenomes/pub/release-62/fungi/gtf/schizophyllum_commune/Schizophyllum_commune.GCA000143185v2.62.gtf.gz</w:t>
        </w:r>
      </w:hyperlink>
    </w:p>
    <w:p w14:paraId="1A380E54" w14:textId="77777777" w:rsidR="008205BD" w:rsidRPr="00491F1F" w:rsidRDefault="008205BD" w:rsidP="008205BD">
      <w:pPr>
        <w:jc w:val="both"/>
        <w:rPr>
          <w:rFonts w:ascii="Arial" w:hAnsi="Arial" w:cs="Arial"/>
          <w:sz w:val="20"/>
          <w:szCs w:val="20"/>
        </w:rPr>
      </w:pPr>
    </w:p>
    <w:p w14:paraId="738A7139" w14:textId="77777777" w:rsidR="008205BD" w:rsidRPr="001B25F1" w:rsidRDefault="008205BD" w:rsidP="008205BD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1B25F1">
        <w:rPr>
          <w:rFonts w:ascii="Arial" w:hAnsi="Arial" w:cs="Arial"/>
          <w:b/>
          <w:bCs/>
          <w:i/>
          <w:iCs/>
          <w:sz w:val="20"/>
          <w:szCs w:val="20"/>
        </w:rPr>
        <w:t xml:space="preserve">Neurospora </w:t>
      </w:r>
      <w:proofErr w:type="spellStart"/>
      <w:r w:rsidRPr="001B25F1">
        <w:rPr>
          <w:rFonts w:ascii="Arial" w:hAnsi="Arial" w:cs="Arial"/>
          <w:b/>
          <w:bCs/>
          <w:i/>
          <w:iCs/>
          <w:sz w:val="20"/>
          <w:szCs w:val="20"/>
        </w:rPr>
        <w:t>crassa</w:t>
      </w:r>
      <w:proofErr w:type="spellEnd"/>
      <w:r w:rsidRPr="001B25F1">
        <w:rPr>
          <w:rFonts w:ascii="Arial" w:hAnsi="Arial" w:cs="Arial"/>
          <w:b/>
          <w:bCs/>
          <w:sz w:val="20"/>
          <w:szCs w:val="20"/>
        </w:rPr>
        <w:t>:</w:t>
      </w:r>
    </w:p>
    <w:p w14:paraId="21268734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36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bi.ac.uk/ensemblgenomes/pub/release-59/fungi/fasta/neurospora_crassa/dna/Neurospora_crassa.NC12.dna.toplevel.fa.gz</w:t>
        </w:r>
      </w:hyperlink>
    </w:p>
    <w:p w14:paraId="5E1D9428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s:</w:t>
      </w:r>
    </w:p>
    <w:p w14:paraId="2FC99A33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37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://may2024-fungi.ensembl.org/biomart/martview?VIRTUALSCHEMANAME=fungi_mart&amp;ATTRIBUTES=ncrassa_eg_gene.default.feature_page.ensembl_gene_id|ncrassa_eg_gene.default.feature_page.ensembl_transcript_id&amp;FILTERS=&amp;VISIBLEPANEL=mainpanel</w:t>
        </w:r>
      </w:hyperlink>
    </w:p>
    <w:p w14:paraId="642D5DEF" w14:textId="77777777" w:rsidR="008205BD" w:rsidRPr="00491F1F" w:rsidRDefault="008205BD" w:rsidP="008205BD">
      <w:pPr>
        <w:jc w:val="both"/>
        <w:rPr>
          <w:rFonts w:ascii="Arial" w:hAnsi="Arial" w:cs="Arial"/>
          <w:sz w:val="20"/>
          <w:szCs w:val="20"/>
        </w:rPr>
      </w:pPr>
    </w:p>
    <w:p w14:paraId="3B7977A3" w14:textId="77777777" w:rsidR="008205BD" w:rsidRPr="001B25F1" w:rsidRDefault="008205BD" w:rsidP="008205BD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1B25F1">
        <w:rPr>
          <w:rFonts w:ascii="Arial" w:hAnsi="Arial" w:cs="Arial"/>
          <w:b/>
          <w:bCs/>
          <w:i/>
          <w:iCs/>
          <w:sz w:val="20"/>
          <w:szCs w:val="20"/>
        </w:rPr>
        <w:t>Arabidopsis thaliana</w:t>
      </w:r>
      <w:r w:rsidRPr="001B25F1">
        <w:rPr>
          <w:rFonts w:ascii="Arial" w:hAnsi="Arial" w:cs="Arial"/>
          <w:b/>
          <w:bCs/>
          <w:sz w:val="20"/>
          <w:szCs w:val="20"/>
        </w:rPr>
        <w:t>:</w:t>
      </w:r>
    </w:p>
    <w:p w14:paraId="3DEF6B93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38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bi.ac.uk/ensemblgenomes/pub/release-59/plants/fasta/arabidopsis_thaliana/dna/Arabidopsis_thaliana.TAIR10.dna.toplevel.fa.gz</w:t>
        </w:r>
      </w:hyperlink>
    </w:p>
    <w:p w14:paraId="24FECB8F" w14:textId="77777777" w:rsidR="008205BD" w:rsidRPr="00491F1F" w:rsidRDefault="008205BD" w:rsidP="008205BD">
      <w:pPr>
        <w:jc w:val="both"/>
        <w:rPr>
          <w:rFonts w:ascii="Arial" w:hAnsi="Arial" w:cs="Arial"/>
          <w:sz w:val="20"/>
          <w:szCs w:val="20"/>
        </w:rPr>
      </w:pPr>
    </w:p>
    <w:p w14:paraId="5DD3E8AA" w14:textId="77777777" w:rsidR="008205BD" w:rsidRPr="001B25F1" w:rsidRDefault="008205BD" w:rsidP="008205BD">
      <w:pPr>
        <w:jc w:val="both"/>
        <w:rPr>
          <w:rFonts w:ascii="Arial" w:hAnsi="Arial" w:cs="Arial"/>
          <w:b/>
          <w:bCs/>
          <w:sz w:val="20"/>
          <w:szCs w:val="20"/>
        </w:rPr>
      </w:pPr>
      <w:proofErr w:type="spellStart"/>
      <w:r w:rsidRPr="001B25F1">
        <w:rPr>
          <w:rFonts w:ascii="Arial" w:hAnsi="Arial" w:cs="Arial"/>
          <w:b/>
          <w:bCs/>
          <w:i/>
          <w:iCs/>
          <w:sz w:val="20"/>
          <w:szCs w:val="20"/>
        </w:rPr>
        <w:t>Haloferax</w:t>
      </w:r>
      <w:proofErr w:type="spellEnd"/>
      <w:r w:rsidRPr="001B25F1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proofErr w:type="spellStart"/>
      <w:r w:rsidRPr="001B25F1">
        <w:rPr>
          <w:rFonts w:ascii="Arial" w:hAnsi="Arial" w:cs="Arial"/>
          <w:b/>
          <w:bCs/>
          <w:i/>
          <w:iCs/>
          <w:sz w:val="20"/>
          <w:szCs w:val="20"/>
        </w:rPr>
        <w:t>volcanii</w:t>
      </w:r>
      <w:proofErr w:type="spellEnd"/>
      <w:r w:rsidRPr="001B25F1">
        <w:rPr>
          <w:rFonts w:ascii="Arial" w:hAnsi="Arial" w:cs="Arial"/>
          <w:b/>
          <w:bCs/>
          <w:sz w:val="20"/>
          <w:szCs w:val="20"/>
        </w:rPr>
        <w:t>:</w:t>
      </w:r>
    </w:p>
    <w:p w14:paraId="2591B90C" w14:textId="77777777" w:rsidR="008205BD" w:rsidRDefault="008205BD" w:rsidP="008205BD">
      <w:pPr>
        <w:jc w:val="both"/>
        <w:rPr>
          <w:rFonts w:ascii="Arial" w:hAnsi="Arial" w:cs="Arial"/>
          <w:sz w:val="20"/>
          <w:szCs w:val="20"/>
        </w:rPr>
      </w:pPr>
      <w:hyperlink r:id="rId39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nsemblgenomes.ebi.ac.uk/pub/release-59/bacteria//fasta/bacteria_0_collection/haloferax_volcanii_ds2_gca_000025685/dna/Haloferax_volcanii_ds2_gca_000025685.ASM2568v1.dna.toplevel.fa.gz</w:t>
        </w:r>
      </w:hyperlink>
    </w:p>
    <w:p w14:paraId="6274BB6D" w14:textId="77777777" w:rsidR="008205BD" w:rsidRPr="00491F1F" w:rsidRDefault="008205BD" w:rsidP="008205BD">
      <w:pPr>
        <w:jc w:val="both"/>
        <w:rPr>
          <w:rFonts w:ascii="Arial" w:hAnsi="Arial" w:cs="Arial"/>
          <w:sz w:val="20"/>
          <w:szCs w:val="20"/>
        </w:rPr>
      </w:pPr>
    </w:p>
    <w:p w14:paraId="33473C09" w14:textId="77777777" w:rsidR="008205BD" w:rsidRPr="001B25F1" w:rsidRDefault="008205BD" w:rsidP="008205BD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1B25F1">
        <w:rPr>
          <w:rFonts w:ascii="Arial" w:hAnsi="Arial" w:cs="Arial"/>
          <w:b/>
          <w:bCs/>
          <w:i/>
          <w:iCs/>
          <w:sz w:val="20"/>
          <w:szCs w:val="20"/>
        </w:rPr>
        <w:t>Saccharomyces cerevisiae</w:t>
      </w:r>
      <w:r w:rsidRPr="001B25F1">
        <w:rPr>
          <w:rFonts w:ascii="Arial" w:hAnsi="Arial" w:cs="Arial"/>
          <w:b/>
          <w:bCs/>
          <w:sz w:val="20"/>
          <w:szCs w:val="20"/>
        </w:rPr>
        <w:t>:</w:t>
      </w:r>
    </w:p>
    <w:p w14:paraId="5F4986C4" w14:textId="70B6AEC1" w:rsidR="008205BD" w:rsidRDefault="008205BD" w:rsidP="001B25F1">
      <w:pPr>
        <w:jc w:val="both"/>
        <w:rPr>
          <w:rFonts w:ascii="Arial" w:hAnsi="Arial" w:cs="Arial"/>
          <w:sz w:val="20"/>
          <w:szCs w:val="20"/>
        </w:rPr>
      </w:pPr>
      <w:hyperlink r:id="rId40" w:history="1">
        <w:r w:rsidRPr="002A5572">
          <w:rPr>
            <w:rStyle w:val="Hyperlink"/>
            <w:rFonts w:ascii="Arial" w:hAnsi="Arial" w:cs="Arial"/>
            <w:sz w:val="20"/>
            <w:szCs w:val="20"/>
          </w:rPr>
          <w:t>https://ftp.ebi.ac.uk/ensemblgenomes/pub/release-59/fungi/fasta/saccharomyces_cerevisiae/dna/Saccharomyces_cerevisiae.R64-1-1.dna.toplevel.fa.gz</w:t>
        </w:r>
      </w:hyperlink>
    </w:p>
    <w:p w14:paraId="44B366F7" w14:textId="77777777" w:rsidR="00C2170D" w:rsidRPr="001B25F1" w:rsidRDefault="00C2170D" w:rsidP="001B25F1">
      <w:pPr>
        <w:jc w:val="both"/>
        <w:rPr>
          <w:rFonts w:ascii="Arial" w:hAnsi="Arial" w:cs="Arial"/>
          <w:sz w:val="20"/>
          <w:szCs w:val="20"/>
        </w:rPr>
      </w:pPr>
    </w:p>
    <w:sectPr w:rsidR="00C2170D" w:rsidRPr="001B2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5BD"/>
    <w:rsid w:val="001B25F1"/>
    <w:rsid w:val="00236F1C"/>
    <w:rsid w:val="00241C88"/>
    <w:rsid w:val="003A4A83"/>
    <w:rsid w:val="00736862"/>
    <w:rsid w:val="008205BD"/>
    <w:rsid w:val="008E0DD9"/>
    <w:rsid w:val="00AC292B"/>
    <w:rsid w:val="00C2170D"/>
    <w:rsid w:val="00C8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B187F"/>
  <w15:chartTrackingRefBased/>
  <w15:docId w15:val="{D3AE5EE0-3541-4048-82DA-71000270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5F1"/>
    <w:pPr>
      <w:spacing w:after="0" w:line="276" w:lineRule="auto"/>
    </w:pPr>
    <w:rPr>
      <w:rFonts w:ascii="Georgia" w:eastAsia="Georgia" w:hAnsi="Georgia" w:cs="Georgia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5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5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5B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5B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5B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5B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5B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5B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5B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5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5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5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5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5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5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0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5B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0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5B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05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5B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05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5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5B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205BD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05BD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05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ftp.ensembl.org/pub/release-113/fasta/homo_sapiens/dna/Homo_sapiens.GRCh38.dna.primary_assembly.fa.gz" TargetMode="External"/><Relationship Id="rId18" Type="http://schemas.openxmlformats.org/officeDocument/2006/relationships/hyperlink" Target="http://oct2024.archive.ensembl.org/biomart/martview/bdc25ff98883669a3b42028fb9e45c4d?VIRTUALSCHEMANAME=default&amp;ATTRIBUTES=mmusculus_gene_ensembl.default.feature_page.ensembl_gene_id|mmusculus_gene_ensembl.default.feature_page.ensembl_gene_id_version|mmusculus_gene_ensembl.default.feature_page.ensembl_transcript_id|mmusculus_gene_ensembl.default.feature_page.ensembl_transcript_id_version&amp;FILTERS=&amp;VISIBLEPANEL=mainpanel" TargetMode="External"/><Relationship Id="rId26" Type="http://schemas.openxmlformats.org/officeDocument/2006/relationships/hyperlink" Target="http://oct2024.archive.ensembl.org/biomart/martview/bdc25ff98883669a3b42028fb9e45c4d?VIRTUALSCHEMANAME=default&amp;ATTRIBUTES=drerio_gene_ensembl.default.feature_page.ensembl_gene_id|drerio_gene_ensembl.default.feature_page.ensembl_gene_id_version|drerio_gene_ensembl.default.feature_page.ensembl_transcript_id|drerio_gene_ensembl.default.feature_page.ensembl_transcript_id_version&amp;FILTERS=&amp;VISIBLEPANEL=mainpanel" TargetMode="External"/><Relationship Id="rId39" Type="http://schemas.openxmlformats.org/officeDocument/2006/relationships/hyperlink" Target="https://ftp.ensemblgenomes.ebi.ac.uk/pub/release-59/bacteria//fasta/bacteria_0_collection/haloferax_volcanii_ds2_gca_000025685/dna/Haloferax_volcanii_ds2_gca_000025685.ASM2568v1.dna.toplevel.fa.gz" TargetMode="External"/><Relationship Id="rId21" Type="http://schemas.openxmlformats.org/officeDocument/2006/relationships/hyperlink" Target="http://may2024-plants.ensembl.org/biomart/martview?VIRTUALSCHEMANAME=plants_mart&amp;ATTRIBUTES=creinhardtii_eg_gene.default.feature_page.ensembl_gene_id|creinhardtii_eg_gene.default.feature_page.ensembl_transcript_id&amp;FILTERS=&amp;VISIBLEPANEL=mainpanel" TargetMode="External"/><Relationship Id="rId34" Type="http://schemas.openxmlformats.org/officeDocument/2006/relationships/hyperlink" Target="https://ftp.ebi.ac.uk/ensemblgenomes/pub/release-59/fungi/fasta/fungi_basidiomycota1_collection/schizophyllum_commune_h4_8_gca_000143185/dna/Schizophyllum_commune_h4_8_gca_000143185.v1.0.dna.toplevel.fa.gz" TargetMode="External"/><Relationship Id="rId42" Type="http://schemas.openxmlformats.org/officeDocument/2006/relationships/theme" Target="theme/theme1.xml"/><Relationship Id="rId7" Type="http://schemas.openxmlformats.org/officeDocument/2006/relationships/hyperlink" Target="http://may2024-plants.ensembl.org/biomart/martview?VIRTUALSCHEMANAME=plants_mart&amp;ATTRIBUTES=zmays_eg_gene.default.feature_page.ensembl_gene_id|zmays_eg_gene.default.feature_page.ensembl_transcript_id&amp;FILTERS=&amp;VISIBLEPANEL=mainpane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enecards.org/Guide/DatasetRequest" TargetMode="External"/><Relationship Id="rId20" Type="http://schemas.openxmlformats.org/officeDocument/2006/relationships/hyperlink" Target="https://ftp.ebi.ac.uk/ensemblgenomes/pub/release-59/plants/fasta/chlamydomonas_reinhardtii/dna/Chlamydomonas_reinhardtii.Chlamydomonas_reinhardtii_v5.5.dna.toplevel.fa.gz" TargetMode="External"/><Relationship Id="rId29" Type="http://schemas.openxmlformats.org/officeDocument/2006/relationships/hyperlink" Target="http://may2024-metazoa.ensembl.org/biomart/martview?VIRTUALSCHEMANAME=metazoa_mart&amp;ATTRIBUTES=dmelanogaster_eg_gene.default.feature_page.ensembl_gene_id|dmelanogaster_eg_gene.default.feature_page.ensembl_transcript_id&amp;FILTERS=&amp;VISIBLEPANEL=mainpanel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ftp.ebi.ac.uk/ensemblgenomes/pub/release-59/plants/fasta/zea_mays/dna/Zea_mays.Zm-B73-REFERENCE-NAM-5.0.dna.toplevel.fa.gz" TargetMode="External"/><Relationship Id="rId11" Type="http://schemas.openxmlformats.org/officeDocument/2006/relationships/hyperlink" Target="http://oct2024.archive.ensembl.org/biomart/martview/bdc25ff98883669a3b42028fb9e45c4d?VIRTUALSCHEMANAME=default&amp;ATTRIBUTES=ggallus_gene_ensembl.default.feature_page.ensembl_gene_id|ggallus_gene_ensembl.default.feature_page.ensembl_gene_id_version|ggallus_gene_ensembl.default.feature_page.ensembl_transcript_id|ggallus_gene_ensembl.default.feature_page.ensembl_transcript_id_version&amp;FILTERS=&amp;VISIBLEPANEL=mainpanel" TargetMode="External"/><Relationship Id="rId24" Type="http://schemas.openxmlformats.org/officeDocument/2006/relationships/hyperlink" Target="http://enhanceratlas.org/data/download/species_enh_bed.tar.gz" TargetMode="External"/><Relationship Id="rId32" Type="http://schemas.openxmlformats.org/officeDocument/2006/relationships/hyperlink" Target="http://oct2024.archive.ensembl.org/biomart/martview/bdc25ff98883669a3b42028fb9e45c4d?VIRTUALSCHEMANAME=default&amp;ATTRIBUTES=celegans_gene_ensembl.default.feature_page.ensembl_gene_id|celegans_gene_ensembl.default.feature_page.ensembl_transcript_id&amp;FILTERS=&amp;VISIBLEPANEL=mainpanel" TargetMode="External"/><Relationship Id="rId37" Type="http://schemas.openxmlformats.org/officeDocument/2006/relationships/hyperlink" Target="http://may2024-fungi.ensembl.org/biomart/martview?VIRTUALSCHEMANAME=fungi_mart&amp;ATTRIBUTES=ncrassa_eg_gene.default.feature_page.ensembl_gene_id|ncrassa_eg_gene.default.feature_page.ensembl_transcript_id&amp;FILTERS=&amp;VISIBLEPANEL=mainpanel" TargetMode="External"/><Relationship Id="rId40" Type="http://schemas.openxmlformats.org/officeDocument/2006/relationships/hyperlink" Target="https://ftp.ebi.ac.uk/ensemblgenomes/pub/release-59/fungi/fasta/saccharomyces_cerevisiae/dna/Saccharomyces_cerevisiae.R64-1-1.dna.toplevel.fa.gz" TargetMode="External"/><Relationship Id="rId5" Type="http://schemas.openxmlformats.org/officeDocument/2006/relationships/hyperlink" Target="http://sep2024.archive.ensembl.org/biomart/martview/64d9b91383ef926277ad2fde87d78487?VIRTUALSCHEMANAME=default&amp;ATTRIBUTES=xtropicalis_gene_ensembl.default.feature_page.ensembl_gene_id|xtropicalis_gene_ensembl.default.feature_page.ensembl_gene_id_version|xtropicalis_gene_ensembl.default.feature_page.ensembl_transcript_id|xtropicalis_gene_ensembl.default.feature_page.ensembl_transcript_id_version&amp;FILTERS=&amp;VISIBLEPANEL=mainpanel" TargetMode="External"/><Relationship Id="rId15" Type="http://schemas.openxmlformats.org/officeDocument/2006/relationships/hyperlink" Target="http://oct2024.archive.ensembl.org/biomart/martview/4215b0dae59ecd91b85bd3925ba5c60e?VIRTUALSCHEMANAME=default&amp;ATTRIBUTES=hsapiens_regulatory_feature.default.regulatory_feature.chromosome_name|hsapiens_regulatory_feature.default.regulatory_feature.chromosome_start|hsapiens_regulatory_feature.default.regulatory_feature.chromosome_end|hsapiens_regulatory_feature.default.regulatory_feature.feature_type_name&amp;FILTERS=&amp;VISIBLEPANEL=mainpanel" TargetMode="External"/><Relationship Id="rId23" Type="http://schemas.openxmlformats.org/officeDocument/2006/relationships/hyperlink" Target="http://sep2024.archive.ensembl.org/biomart/martview/64d9b91383ef926277ad2fde87d78487?VIRTUALSCHEMANAME=default&amp;ATTRIBUTES=sscrofa_gene_ensembl.default.feature_page.ensembl_gene_id|sscrofa_gene_ensembl.default.feature_page.ensembl_gene_id_version|sscrofa_gene_ensembl.default.feature_page.ensembl_transcript_id|sscrofa_gene_ensembl.default.feature_page.ensembl_transcript_id_version&amp;FILTERS=&amp;VISIBLEPANEL=mainpanel" TargetMode="External"/><Relationship Id="rId28" Type="http://schemas.openxmlformats.org/officeDocument/2006/relationships/hyperlink" Target="https://ftp.ensembl.org/pub/release-113/fasta/drosophila_melanogaster/dna/Drosophila_melanogaster.BDGP6.46.dna.toplevel.fa.gz" TargetMode="External"/><Relationship Id="rId36" Type="http://schemas.openxmlformats.org/officeDocument/2006/relationships/hyperlink" Target="https://ftp.ebi.ac.uk/ensemblgenomes/pub/release-59/fungi/fasta/neurospora_crassa/dna/Neurospora_crassa.NC12.dna.toplevel.fa.gz" TargetMode="External"/><Relationship Id="rId10" Type="http://schemas.openxmlformats.org/officeDocument/2006/relationships/hyperlink" Target="https://ftp.ensembl.org/pub/release-113/fasta/gallus_gallus/dna/Gallus_gallus.bGalGal1.mat.broiler.GRCg7b.dna.toplevel.fa.gz" TargetMode="External"/><Relationship Id="rId19" Type="http://schemas.openxmlformats.org/officeDocument/2006/relationships/hyperlink" Target="http://oct2024.archive.ensembl.org/biomart/martview/4215b0dae59ecd91b85bd3925ba5c60e?VIRTUALSCHEMANAME=default&amp;ATTRIBUTES=mmusculus_regulatory_feature.default.regulatory_feature.chromosome_name|mmusculus_regulatory_feature.default.regulatory_feature.chromosome_start|mmusculus_regulatory_feature.default.regulatory_feature.chromosome_end|mmusculus_regulatory_feature.default.regulatory_feature.feature_type_name&amp;FILTERS=&amp;VISIBLEPANEL=mainpanel" TargetMode="External"/><Relationship Id="rId31" Type="http://schemas.openxmlformats.org/officeDocument/2006/relationships/hyperlink" Target="https://ftp.ensembl.org/pub/release-113/fasta/caenorhabditis_elegans/dna/Caenorhabditis_elegans.WBcel235.dna.toplevel.fa.gz" TargetMode="External"/><Relationship Id="rId4" Type="http://schemas.openxmlformats.org/officeDocument/2006/relationships/hyperlink" Target="https://ftp.ensembl.org/pub/release-113/fasta/xenopus_tropicalis/dna/Xenopus_tropicalis.UCB_Xtro_10.0.dna.toplevel.fa.gz" TargetMode="External"/><Relationship Id="rId9" Type="http://schemas.openxmlformats.org/officeDocument/2006/relationships/hyperlink" Target="http://oct2024.archive.ensembl.org/biomart/martview/bdc25ff98883669a3b42028fb9e45c4d?VIRTUALSCHEMANAME=default&amp;ATTRIBUTES=mmulatta_gene_ensembl.default.feature_page.ensembl_gene_id|mmulatta_gene_ensembl.default.feature_page.ensembl_gene_id_version|mmulatta_gene_ensembl.default.feature_page.ensembl_transcript_id|mmulatta_gene_ensembl.default.feature_page.ensembl_transcript_id_version&amp;FILTERS=&amp;VISIBLEPANEL=mainpanel" TargetMode="External"/><Relationship Id="rId14" Type="http://schemas.openxmlformats.org/officeDocument/2006/relationships/hyperlink" Target="http://oct2024.archive.ensembl.org/biomart/martview/bdc25ff98883669a3b42028fb9e45c4d?VIRTUALSCHEMANAME=default&amp;ATTRIBUTES=hsapiens_gene_ensembl.default.feature_page.ensembl_gene_id|hsapiens_gene_ensembl.default.feature_page.ensembl_gene_id_version|hsapiens_gene_ensembl.default.feature_page.ensembl_transcript_id|hsapiens_gene_ensembl.default.feature_page.ensembl_transcript_id_version&amp;FILTERS=&amp;VISIBLEPANEL=mainpanel" TargetMode="External"/><Relationship Id="rId22" Type="http://schemas.openxmlformats.org/officeDocument/2006/relationships/hyperlink" Target="https://ftp.ensembl.org/pub/release-113/fasta/sus_scrofa/dna/Sus_scrofa.Sscrofa11.1.dna.toplevel.fa.gz" TargetMode="External"/><Relationship Id="rId27" Type="http://schemas.openxmlformats.org/officeDocument/2006/relationships/hyperlink" Target="http://enhanceratlas.org/data/download/species_enh_bed.tar.gz" TargetMode="External"/><Relationship Id="rId30" Type="http://schemas.openxmlformats.org/officeDocument/2006/relationships/hyperlink" Target="http://enhanceratlas.org/data/download/species_enh_bed.tar.gz" TargetMode="External"/><Relationship Id="rId35" Type="http://schemas.openxmlformats.org/officeDocument/2006/relationships/hyperlink" Target="https://ftp.ebi.ac.uk/ensemblgenomes/pub/release-62/fungi/gtf/schizophyllum_commune/Schizophyllum_commune.GCA000143185v2.62.gtf.gz" TargetMode="External"/><Relationship Id="rId8" Type="http://schemas.openxmlformats.org/officeDocument/2006/relationships/hyperlink" Target="https://ftp.ensembl.org/pub/release-113/fasta/macaca_mulatta/dna/Macaca_mulatta.Mmul_10.dna.toplevel.fa.gz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enhanceratlas.org/data/download/species_enh_bed.tar.gz" TargetMode="External"/><Relationship Id="rId17" Type="http://schemas.openxmlformats.org/officeDocument/2006/relationships/hyperlink" Target="https://ftp.ensembl.org/pub/release-113/fasta/mus_musculus/dna/Mus_musculus.GRCm39.dna.primary_assembly.fa.gz" TargetMode="External"/><Relationship Id="rId25" Type="http://schemas.openxmlformats.org/officeDocument/2006/relationships/hyperlink" Target="https://ftp.ensembl.org/pub/release-113/fasta/danio_rerio/dna/Danio_rerio.GRCz11.dna.primary_assembly.fa.gz" TargetMode="External"/><Relationship Id="rId33" Type="http://schemas.openxmlformats.org/officeDocument/2006/relationships/hyperlink" Target="http://enhanceratlas.org/data/download/species_enh_bed.tar.gz" TargetMode="External"/><Relationship Id="rId38" Type="http://schemas.openxmlformats.org/officeDocument/2006/relationships/hyperlink" Target="https://ftp.ebi.ac.uk/ensemblgenomes/pub/release-59/plants/fasta/arabidopsis_thaliana/dna/Arabidopsis_thaliana.TAIR10.dna.toplevel.fa.g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4</Pages>
  <Words>2517</Words>
  <Characters>14526</Characters>
  <Application>Microsoft Office Word</Application>
  <DocSecurity>0</DocSecurity>
  <Lines>25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aw</dc:creator>
  <cp:keywords/>
  <dc:description/>
  <cp:lastModifiedBy>Michael Shaw</cp:lastModifiedBy>
  <cp:revision>8</cp:revision>
  <dcterms:created xsi:type="dcterms:W3CDTF">2026-03-05T16:04:00Z</dcterms:created>
  <dcterms:modified xsi:type="dcterms:W3CDTF">2026-03-05T17:43:00Z</dcterms:modified>
</cp:coreProperties>
</file>